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09ED28" w14:textId="639C6934" w:rsidR="002A60E0" w:rsidRPr="002307CE" w:rsidRDefault="002A60E0" w:rsidP="00A7223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307CE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 w:rsidR="00A72235" w:rsidRPr="002307CE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6AE1D8C9" w14:textId="77777777" w:rsidR="007A26F8" w:rsidRDefault="007A26F8" w:rsidP="00A7223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8832048" w14:textId="77777777" w:rsidR="007D4F39" w:rsidRPr="003A3820" w:rsidRDefault="007D4F39" w:rsidP="004705A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9D312F" w14:textId="77777777" w:rsidR="00D24614" w:rsidRPr="00FC2D85" w:rsidRDefault="00D24614" w:rsidP="00D2461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45854314"/>
      <w:bookmarkStart w:id="1" w:name="_Hlk136211363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Funnel plots of migraine intensity</w:t>
      </w:r>
    </w:p>
    <w:p w14:paraId="6674D43A" w14:textId="77777777" w:rsidR="00D24614" w:rsidRPr="00FC2D85" w:rsidRDefault="00D24614" w:rsidP="00D2461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Funnel plots of MIDAS</w:t>
      </w:r>
    </w:p>
    <w:bookmarkEnd w:id="0"/>
    <w:p w14:paraId="51C73085" w14:textId="77777777" w:rsidR="00D24614" w:rsidRDefault="00D24614" w:rsidP="001829F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End w:id="1"/>
    <w:p w14:paraId="33C62929" w14:textId="77777777" w:rsidR="002A0A5D" w:rsidRPr="002307CE" w:rsidRDefault="002A0A5D" w:rsidP="002307CE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7C152E6" w14:textId="77777777" w:rsidR="006D0746" w:rsidRPr="003A3820" w:rsidRDefault="006D0746" w:rsidP="006D07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86007C" w14:textId="293B17B5" w:rsidR="00EF09D1" w:rsidRPr="003A3820" w:rsidRDefault="00EF09D1">
      <w:pPr>
        <w:rPr>
          <w:rFonts w:ascii="Times New Roman" w:hAnsi="Times New Roman" w:cs="Times New Roman"/>
          <w:sz w:val="24"/>
          <w:szCs w:val="24"/>
        </w:rPr>
      </w:pPr>
    </w:p>
    <w:p w14:paraId="20C0113A" w14:textId="59FDE741" w:rsidR="00EF09D1" w:rsidRPr="003A3820" w:rsidRDefault="00EF09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069A56" w14:textId="77777777" w:rsidR="00507CAC" w:rsidRPr="003A3820" w:rsidRDefault="00507CAC" w:rsidP="009F66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6AFA19" w14:textId="77777777" w:rsidR="00507CAC" w:rsidRPr="003A3820" w:rsidRDefault="00507CAC" w:rsidP="009F66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21C1E7" w14:textId="77777777" w:rsidR="00507CAC" w:rsidRDefault="00507CAC" w:rsidP="009F66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9CEC33" w14:textId="77777777" w:rsidR="002307CE" w:rsidRDefault="002307CE" w:rsidP="009F66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7776F8" w14:textId="77777777" w:rsidR="00A54810" w:rsidRDefault="00A54810" w:rsidP="00A5481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DDC4FB8" wp14:editId="040C1040">
            <wp:extent cx="5731510" cy="3343910"/>
            <wp:effectExtent l="0" t="0" r="2540" b="8890"/>
            <wp:docPr id="1759052647" name="Picture 2" descr="A diagram of a tri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052647" name="Picture 2" descr="A diagram of a triang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BB6A0" w14:textId="77777777" w:rsidR="00A54810" w:rsidRDefault="00A54810" w:rsidP="00A5481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39EA3F" w14:textId="179EF3BD" w:rsidR="00A54810" w:rsidRPr="00FC2D85" w:rsidRDefault="00A54810" w:rsidP="00A5481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383A8E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Funnel plots of migraine intensity</w:t>
      </w:r>
    </w:p>
    <w:p w14:paraId="263D7B35" w14:textId="77777777" w:rsidR="002307CE" w:rsidRPr="00A54810" w:rsidRDefault="002307CE" w:rsidP="009F66A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1D72B5" w14:textId="28EFF270" w:rsidR="002307CE" w:rsidRDefault="00DB05B2" w:rsidP="009F66A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53C2358" wp14:editId="25F4512D">
            <wp:extent cx="5562600" cy="3454400"/>
            <wp:effectExtent l="0" t="0" r="0" b="0"/>
            <wp:docPr id="122614061" name="Picture 1" descr="A diagram of a mean differe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14061" name="Picture 1" descr="A diagram of a mean differenc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33" r="2526"/>
                    <a:stretch/>
                  </pic:blipFill>
                  <pic:spPr bwMode="auto">
                    <a:xfrm>
                      <a:off x="0" y="0"/>
                      <a:ext cx="5562600" cy="34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F95648" w14:textId="674596EC" w:rsidR="00383A8E" w:rsidRPr="00FC2D85" w:rsidRDefault="00383A8E" w:rsidP="00383A8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7B4AC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Funnel plots of </w:t>
      </w:r>
      <w:r w:rsidR="002D421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IDAS</w:t>
      </w:r>
    </w:p>
    <w:p w14:paraId="769AF015" w14:textId="77777777" w:rsidR="00383A8E" w:rsidRPr="00383A8E" w:rsidRDefault="00383A8E" w:rsidP="009F66A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82C8E9" w14:textId="77777777" w:rsidR="002307CE" w:rsidRPr="003A3820" w:rsidRDefault="002307CE" w:rsidP="009F66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9F362D" w14:textId="77777777" w:rsidR="00507CAC" w:rsidRDefault="00507CAC" w:rsidP="009F66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AE3EC9" w14:textId="77777777" w:rsidR="00165AEB" w:rsidRDefault="00165AEB" w:rsidP="009F66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B272B4" w14:textId="77777777" w:rsidR="00165AEB" w:rsidRPr="003A3820" w:rsidRDefault="00165AEB" w:rsidP="009F66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354B14" w14:textId="77777777" w:rsidR="00507CAC" w:rsidRPr="003A3820" w:rsidRDefault="00507CAC" w:rsidP="009F66A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07CAC" w:rsidRPr="003A3820" w:rsidSect="00241686">
      <w:pgSz w:w="16838" w:h="11906" w:orient="landscape"/>
      <w:pgMar w:top="567" w:right="992" w:bottom="1440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00294D" w14:textId="77777777" w:rsidR="00241686" w:rsidRDefault="00241686" w:rsidP="001A03A3">
      <w:pPr>
        <w:spacing w:after="0" w:line="240" w:lineRule="auto"/>
      </w:pPr>
      <w:r>
        <w:separator/>
      </w:r>
    </w:p>
  </w:endnote>
  <w:endnote w:type="continuationSeparator" w:id="0">
    <w:p w14:paraId="07AD867E" w14:textId="77777777" w:rsidR="00241686" w:rsidRDefault="00241686" w:rsidP="001A0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3E6510" w14:textId="77777777" w:rsidR="00241686" w:rsidRDefault="00241686" w:rsidP="001A03A3">
      <w:pPr>
        <w:spacing w:after="0" w:line="240" w:lineRule="auto"/>
      </w:pPr>
      <w:r>
        <w:separator/>
      </w:r>
    </w:p>
  </w:footnote>
  <w:footnote w:type="continuationSeparator" w:id="0">
    <w:p w14:paraId="59BA86C9" w14:textId="77777777" w:rsidR="00241686" w:rsidRDefault="00241686" w:rsidP="001A03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0D0F4B"/>
    <w:multiLevelType w:val="hybridMultilevel"/>
    <w:tmpl w:val="E8EC3C3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4734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0E0"/>
    <w:rsid w:val="00003340"/>
    <w:rsid w:val="00012E39"/>
    <w:rsid w:val="00030B4B"/>
    <w:rsid w:val="00037EAE"/>
    <w:rsid w:val="000422CD"/>
    <w:rsid w:val="00045155"/>
    <w:rsid w:val="00052DA6"/>
    <w:rsid w:val="0005510B"/>
    <w:rsid w:val="0007215F"/>
    <w:rsid w:val="0009344A"/>
    <w:rsid w:val="000A3C07"/>
    <w:rsid w:val="000B4276"/>
    <w:rsid w:val="000B45E5"/>
    <w:rsid w:val="000B5A75"/>
    <w:rsid w:val="000B7286"/>
    <w:rsid w:val="000C4CCD"/>
    <w:rsid w:val="000E0095"/>
    <w:rsid w:val="000E0BF7"/>
    <w:rsid w:val="000E452B"/>
    <w:rsid w:val="000E485B"/>
    <w:rsid w:val="000F2DA1"/>
    <w:rsid w:val="000F3868"/>
    <w:rsid w:val="000F441B"/>
    <w:rsid w:val="001156E0"/>
    <w:rsid w:val="00123F6A"/>
    <w:rsid w:val="00125C6F"/>
    <w:rsid w:val="0012658F"/>
    <w:rsid w:val="00130022"/>
    <w:rsid w:val="00133F76"/>
    <w:rsid w:val="00134386"/>
    <w:rsid w:val="00140DD2"/>
    <w:rsid w:val="00146F63"/>
    <w:rsid w:val="00155DD3"/>
    <w:rsid w:val="00164ABF"/>
    <w:rsid w:val="00165AEB"/>
    <w:rsid w:val="00167CEC"/>
    <w:rsid w:val="00175B5D"/>
    <w:rsid w:val="00182192"/>
    <w:rsid w:val="001829F6"/>
    <w:rsid w:val="00191400"/>
    <w:rsid w:val="001A03A3"/>
    <w:rsid w:val="001A2D5D"/>
    <w:rsid w:val="001A6D59"/>
    <w:rsid w:val="001B4CA1"/>
    <w:rsid w:val="001B6130"/>
    <w:rsid w:val="001B76C9"/>
    <w:rsid w:val="001C1823"/>
    <w:rsid w:val="001C359A"/>
    <w:rsid w:val="001D1BC2"/>
    <w:rsid w:val="002277D0"/>
    <w:rsid w:val="00227F88"/>
    <w:rsid w:val="002307CE"/>
    <w:rsid w:val="00231426"/>
    <w:rsid w:val="00241686"/>
    <w:rsid w:val="002572A4"/>
    <w:rsid w:val="002653C8"/>
    <w:rsid w:val="0029274B"/>
    <w:rsid w:val="002A0A5D"/>
    <w:rsid w:val="002A3AA2"/>
    <w:rsid w:val="002A60E0"/>
    <w:rsid w:val="002C22D3"/>
    <w:rsid w:val="002C284F"/>
    <w:rsid w:val="002D1D33"/>
    <w:rsid w:val="002D421B"/>
    <w:rsid w:val="002D4520"/>
    <w:rsid w:val="00300CCD"/>
    <w:rsid w:val="00302D3D"/>
    <w:rsid w:val="00311BD2"/>
    <w:rsid w:val="00326F06"/>
    <w:rsid w:val="00337A06"/>
    <w:rsid w:val="003610FB"/>
    <w:rsid w:val="003645A0"/>
    <w:rsid w:val="00366C7A"/>
    <w:rsid w:val="0036719D"/>
    <w:rsid w:val="00375F9D"/>
    <w:rsid w:val="00383A8E"/>
    <w:rsid w:val="00387790"/>
    <w:rsid w:val="003878BB"/>
    <w:rsid w:val="00390BF4"/>
    <w:rsid w:val="003A3820"/>
    <w:rsid w:val="003A3877"/>
    <w:rsid w:val="003B746F"/>
    <w:rsid w:val="003E74BA"/>
    <w:rsid w:val="003F01DA"/>
    <w:rsid w:val="003F6331"/>
    <w:rsid w:val="00422ACC"/>
    <w:rsid w:val="004244C0"/>
    <w:rsid w:val="00424B02"/>
    <w:rsid w:val="00427023"/>
    <w:rsid w:val="004423AE"/>
    <w:rsid w:val="00444DE0"/>
    <w:rsid w:val="004462F3"/>
    <w:rsid w:val="00451974"/>
    <w:rsid w:val="00467AAD"/>
    <w:rsid w:val="004705A8"/>
    <w:rsid w:val="00477D51"/>
    <w:rsid w:val="004812F9"/>
    <w:rsid w:val="0049046A"/>
    <w:rsid w:val="00497EED"/>
    <w:rsid w:val="004A37FB"/>
    <w:rsid w:val="004A5AA0"/>
    <w:rsid w:val="004B3A8B"/>
    <w:rsid w:val="004C702E"/>
    <w:rsid w:val="004D1004"/>
    <w:rsid w:val="004D6005"/>
    <w:rsid w:val="004E6471"/>
    <w:rsid w:val="00507CAC"/>
    <w:rsid w:val="00515609"/>
    <w:rsid w:val="00523382"/>
    <w:rsid w:val="00523A8B"/>
    <w:rsid w:val="0052412E"/>
    <w:rsid w:val="005242CE"/>
    <w:rsid w:val="00536161"/>
    <w:rsid w:val="005376B7"/>
    <w:rsid w:val="00543465"/>
    <w:rsid w:val="00543E66"/>
    <w:rsid w:val="00556D45"/>
    <w:rsid w:val="00560D40"/>
    <w:rsid w:val="00564A9C"/>
    <w:rsid w:val="00564C2A"/>
    <w:rsid w:val="0057301D"/>
    <w:rsid w:val="00574772"/>
    <w:rsid w:val="00591C47"/>
    <w:rsid w:val="00593EC3"/>
    <w:rsid w:val="00596A47"/>
    <w:rsid w:val="005A0DE4"/>
    <w:rsid w:val="005A56FE"/>
    <w:rsid w:val="005A6DAB"/>
    <w:rsid w:val="005A76E2"/>
    <w:rsid w:val="005D284E"/>
    <w:rsid w:val="005D4C76"/>
    <w:rsid w:val="005E1D73"/>
    <w:rsid w:val="005F2901"/>
    <w:rsid w:val="005F7AA0"/>
    <w:rsid w:val="00612490"/>
    <w:rsid w:val="006245B5"/>
    <w:rsid w:val="00635C9A"/>
    <w:rsid w:val="00641163"/>
    <w:rsid w:val="00647E98"/>
    <w:rsid w:val="006754A3"/>
    <w:rsid w:val="00691937"/>
    <w:rsid w:val="006A0C14"/>
    <w:rsid w:val="006A3127"/>
    <w:rsid w:val="006B1B0A"/>
    <w:rsid w:val="006B50FD"/>
    <w:rsid w:val="006B7A1D"/>
    <w:rsid w:val="006C43A2"/>
    <w:rsid w:val="006D007B"/>
    <w:rsid w:val="006D0746"/>
    <w:rsid w:val="006F3496"/>
    <w:rsid w:val="006F6C7D"/>
    <w:rsid w:val="00724F8C"/>
    <w:rsid w:val="00731810"/>
    <w:rsid w:val="007356D8"/>
    <w:rsid w:val="007366D1"/>
    <w:rsid w:val="00741A19"/>
    <w:rsid w:val="00776AA2"/>
    <w:rsid w:val="0079748A"/>
    <w:rsid w:val="007A26F8"/>
    <w:rsid w:val="007A3814"/>
    <w:rsid w:val="007B3E49"/>
    <w:rsid w:val="007B4AC5"/>
    <w:rsid w:val="007B4C43"/>
    <w:rsid w:val="007B7FD8"/>
    <w:rsid w:val="007C3595"/>
    <w:rsid w:val="007D4F39"/>
    <w:rsid w:val="007D52DA"/>
    <w:rsid w:val="0081441F"/>
    <w:rsid w:val="008254E4"/>
    <w:rsid w:val="00831886"/>
    <w:rsid w:val="00843D78"/>
    <w:rsid w:val="00853CE1"/>
    <w:rsid w:val="008616C3"/>
    <w:rsid w:val="00881A51"/>
    <w:rsid w:val="00891BA6"/>
    <w:rsid w:val="008A77F1"/>
    <w:rsid w:val="008B695A"/>
    <w:rsid w:val="008C4D9D"/>
    <w:rsid w:val="008D03EB"/>
    <w:rsid w:val="008F27AC"/>
    <w:rsid w:val="009209F4"/>
    <w:rsid w:val="0094242A"/>
    <w:rsid w:val="00946469"/>
    <w:rsid w:val="00953602"/>
    <w:rsid w:val="00954ED5"/>
    <w:rsid w:val="00957A6C"/>
    <w:rsid w:val="00972E5B"/>
    <w:rsid w:val="0098376E"/>
    <w:rsid w:val="009871B8"/>
    <w:rsid w:val="0099519A"/>
    <w:rsid w:val="009A40B5"/>
    <w:rsid w:val="009B2320"/>
    <w:rsid w:val="009C255A"/>
    <w:rsid w:val="009C3289"/>
    <w:rsid w:val="009D3127"/>
    <w:rsid w:val="009D31BC"/>
    <w:rsid w:val="009F66A7"/>
    <w:rsid w:val="00A07A39"/>
    <w:rsid w:val="00A1046B"/>
    <w:rsid w:val="00A174F2"/>
    <w:rsid w:val="00A214D4"/>
    <w:rsid w:val="00A3075B"/>
    <w:rsid w:val="00A334B2"/>
    <w:rsid w:val="00A53F7C"/>
    <w:rsid w:val="00A54810"/>
    <w:rsid w:val="00A72235"/>
    <w:rsid w:val="00AA0B60"/>
    <w:rsid w:val="00AA78F7"/>
    <w:rsid w:val="00AB06D7"/>
    <w:rsid w:val="00AB7FE6"/>
    <w:rsid w:val="00AC3EAC"/>
    <w:rsid w:val="00AC682F"/>
    <w:rsid w:val="00AD33A8"/>
    <w:rsid w:val="00AD54FB"/>
    <w:rsid w:val="00AE1A71"/>
    <w:rsid w:val="00AE1E48"/>
    <w:rsid w:val="00B0623D"/>
    <w:rsid w:val="00B1514E"/>
    <w:rsid w:val="00B17E8A"/>
    <w:rsid w:val="00B21EFF"/>
    <w:rsid w:val="00B304A0"/>
    <w:rsid w:val="00B315CC"/>
    <w:rsid w:val="00B45F83"/>
    <w:rsid w:val="00B54660"/>
    <w:rsid w:val="00B66466"/>
    <w:rsid w:val="00B74174"/>
    <w:rsid w:val="00BB4DDB"/>
    <w:rsid w:val="00BB6A07"/>
    <w:rsid w:val="00BC1872"/>
    <w:rsid w:val="00BD20F9"/>
    <w:rsid w:val="00BE3F9D"/>
    <w:rsid w:val="00BF1AFB"/>
    <w:rsid w:val="00C02082"/>
    <w:rsid w:val="00C02D11"/>
    <w:rsid w:val="00C14842"/>
    <w:rsid w:val="00C36B29"/>
    <w:rsid w:val="00C37DD1"/>
    <w:rsid w:val="00C42D7D"/>
    <w:rsid w:val="00C54592"/>
    <w:rsid w:val="00C600D2"/>
    <w:rsid w:val="00C626EE"/>
    <w:rsid w:val="00C70046"/>
    <w:rsid w:val="00C77D32"/>
    <w:rsid w:val="00C867DF"/>
    <w:rsid w:val="00C90024"/>
    <w:rsid w:val="00C9224E"/>
    <w:rsid w:val="00C9429A"/>
    <w:rsid w:val="00CB0DBD"/>
    <w:rsid w:val="00CC0DC9"/>
    <w:rsid w:val="00CD5259"/>
    <w:rsid w:val="00CE4E9D"/>
    <w:rsid w:val="00D11B9C"/>
    <w:rsid w:val="00D227FA"/>
    <w:rsid w:val="00D22DD6"/>
    <w:rsid w:val="00D24614"/>
    <w:rsid w:val="00D458B1"/>
    <w:rsid w:val="00D46B12"/>
    <w:rsid w:val="00D473AA"/>
    <w:rsid w:val="00D709AA"/>
    <w:rsid w:val="00D979D6"/>
    <w:rsid w:val="00DB05B2"/>
    <w:rsid w:val="00DC4320"/>
    <w:rsid w:val="00DC7002"/>
    <w:rsid w:val="00DE5EA5"/>
    <w:rsid w:val="00DF0E45"/>
    <w:rsid w:val="00DF0E51"/>
    <w:rsid w:val="00E0471A"/>
    <w:rsid w:val="00E05F6D"/>
    <w:rsid w:val="00E133E0"/>
    <w:rsid w:val="00E16612"/>
    <w:rsid w:val="00E20B8D"/>
    <w:rsid w:val="00E6619D"/>
    <w:rsid w:val="00E67970"/>
    <w:rsid w:val="00EB3A16"/>
    <w:rsid w:val="00EC23E3"/>
    <w:rsid w:val="00EC6A7E"/>
    <w:rsid w:val="00ED31ED"/>
    <w:rsid w:val="00EE0BF6"/>
    <w:rsid w:val="00EE6661"/>
    <w:rsid w:val="00EE7252"/>
    <w:rsid w:val="00EF09D1"/>
    <w:rsid w:val="00F04BA6"/>
    <w:rsid w:val="00F15894"/>
    <w:rsid w:val="00F16799"/>
    <w:rsid w:val="00F217DC"/>
    <w:rsid w:val="00F23AF1"/>
    <w:rsid w:val="00F32A14"/>
    <w:rsid w:val="00F333FC"/>
    <w:rsid w:val="00F37912"/>
    <w:rsid w:val="00F47CA4"/>
    <w:rsid w:val="00F76F65"/>
    <w:rsid w:val="00F8021D"/>
    <w:rsid w:val="00F81114"/>
    <w:rsid w:val="00F92AAC"/>
    <w:rsid w:val="00F9386B"/>
    <w:rsid w:val="00F952F8"/>
    <w:rsid w:val="00F96751"/>
    <w:rsid w:val="00FA165A"/>
    <w:rsid w:val="00FA4FEA"/>
    <w:rsid w:val="00FD7D3C"/>
    <w:rsid w:val="00FE4D37"/>
    <w:rsid w:val="00FE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D8C17"/>
  <w15:chartTrackingRefBased/>
  <w15:docId w15:val="{20D38D4D-166F-46FD-8B84-77D4F8AC5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3A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26EE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2F5496" w:themeColor="accent1" w:themeShade="BF"/>
      <w:kern w:val="0"/>
      <w:sz w:val="28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623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12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26EE"/>
    <w:rPr>
      <w:rFonts w:ascii="Times New Roman" w:eastAsiaTheme="majorEastAsia" w:hAnsi="Times New Roman" w:cstheme="majorBidi"/>
      <w:color w:val="2F5496" w:themeColor="accent1" w:themeShade="BF"/>
      <w:kern w:val="0"/>
      <w:sz w:val="28"/>
      <w:szCs w:val="26"/>
      <w14:ligatures w14:val="none"/>
    </w:rPr>
  </w:style>
  <w:style w:type="paragraph" w:customStyle="1" w:styleId="Body">
    <w:name w:val="Body"/>
    <w:rsid w:val="00C626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C626EE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626EE"/>
    <w:pPr>
      <w:ind w:left="720"/>
      <w:contextualSpacing/>
    </w:pPr>
    <w:rPr>
      <w:kern w:val="0"/>
      <w:lang w:val="en-GB"/>
      <w14:ligatures w14:val="none"/>
    </w:rPr>
  </w:style>
  <w:style w:type="paragraph" w:customStyle="1" w:styleId="Default">
    <w:name w:val="Default"/>
    <w:rsid w:val="00C626E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Strong">
    <w:name w:val="Strong"/>
    <w:basedOn w:val="DefaultParagraphFont"/>
    <w:uiPriority w:val="22"/>
    <w:qFormat/>
    <w:rsid w:val="00C626EE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C626E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626E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customStyle="1" w:styleId="paragraph">
    <w:name w:val="paragraph"/>
    <w:basedOn w:val="Normal"/>
    <w:rsid w:val="00C626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row-boolean">
    <w:name w:val="row-boolean"/>
    <w:basedOn w:val="DefaultParagraphFont"/>
    <w:rsid w:val="00C626EE"/>
  </w:style>
  <w:style w:type="table" w:styleId="PlainTable2">
    <w:name w:val="Plain Table 2"/>
    <w:basedOn w:val="TableNormal"/>
    <w:uiPriority w:val="42"/>
    <w:rsid w:val="00C626EE"/>
    <w:pPr>
      <w:spacing w:before="100" w:beforeAutospacing="1" w:after="0" w:afterAutospacing="1" w:line="240" w:lineRule="auto"/>
      <w:jc w:val="both"/>
    </w:pPr>
    <w:rPr>
      <w:rFonts w:ascii="Times New Roman" w:hAnsi="Times New Roman"/>
      <w:kern w:val="0"/>
      <w:sz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E67970"/>
    <w:rPr>
      <w:color w:val="0563C1"/>
      <w:u w:val="single"/>
    </w:rPr>
  </w:style>
  <w:style w:type="character" w:customStyle="1" w:styleId="normaltextrun">
    <w:name w:val="normaltextrun"/>
    <w:basedOn w:val="DefaultParagraphFont"/>
    <w:rsid w:val="006F3496"/>
  </w:style>
  <w:style w:type="paragraph" w:styleId="Header">
    <w:name w:val="header"/>
    <w:basedOn w:val="Normal"/>
    <w:link w:val="HeaderChar"/>
    <w:uiPriority w:val="99"/>
    <w:unhideWhenUsed/>
    <w:rsid w:val="001A03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3A3"/>
  </w:style>
  <w:style w:type="paragraph" w:styleId="Footer">
    <w:name w:val="footer"/>
    <w:basedOn w:val="Normal"/>
    <w:link w:val="FooterChar"/>
    <w:uiPriority w:val="99"/>
    <w:unhideWhenUsed/>
    <w:rsid w:val="001A03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3A3"/>
  </w:style>
  <w:style w:type="character" w:customStyle="1" w:styleId="Heading3Char">
    <w:name w:val="Heading 3 Char"/>
    <w:basedOn w:val="DefaultParagraphFont"/>
    <w:link w:val="Heading3"/>
    <w:uiPriority w:val="9"/>
    <w:rsid w:val="00B0623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B3A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12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label">
    <w:name w:val="label"/>
    <w:basedOn w:val="DefaultParagraphFont"/>
    <w:rsid w:val="0052412E"/>
  </w:style>
  <w:style w:type="character" w:customStyle="1" w:styleId="cell-value">
    <w:name w:val="cell-value"/>
    <w:basedOn w:val="DefaultParagraphFont"/>
    <w:rsid w:val="0052412E"/>
  </w:style>
  <w:style w:type="character" w:customStyle="1" w:styleId="cell">
    <w:name w:val="cell"/>
    <w:basedOn w:val="DefaultParagraphFont"/>
    <w:rsid w:val="0052412E"/>
  </w:style>
  <w:style w:type="character" w:customStyle="1" w:styleId="quality-sign">
    <w:name w:val="quality-sign"/>
    <w:basedOn w:val="DefaultParagraphFont"/>
    <w:rsid w:val="0052412E"/>
  </w:style>
  <w:style w:type="character" w:customStyle="1" w:styleId="quality-text">
    <w:name w:val="quality-text"/>
    <w:basedOn w:val="DefaultParagraphFont"/>
    <w:rsid w:val="0052412E"/>
  </w:style>
  <w:style w:type="paragraph" w:styleId="NormalWeb">
    <w:name w:val="Normal (Web)"/>
    <w:basedOn w:val="Normal"/>
    <w:uiPriority w:val="99"/>
    <w:semiHidden/>
    <w:unhideWhenUsed/>
    <w:rsid w:val="0052412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47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C490EA-C389-472B-8EBA-BDBAEF05C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il</dc:creator>
  <cp:keywords/>
  <dc:description/>
  <cp:lastModifiedBy>Kirsty Vance</cp:lastModifiedBy>
  <cp:revision>2</cp:revision>
  <dcterms:created xsi:type="dcterms:W3CDTF">2024-04-10T17:56:00Z</dcterms:created>
  <dcterms:modified xsi:type="dcterms:W3CDTF">2024-04-10T17:56:00Z</dcterms:modified>
</cp:coreProperties>
</file>